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74"/>
        <w:tblW w:w="9085" w:type="dxa"/>
        <w:tblLook w:val="04A0" w:firstRow="1" w:lastRow="0" w:firstColumn="1" w:lastColumn="0" w:noHBand="0" w:noVBand="1"/>
      </w:tblPr>
      <w:tblGrid>
        <w:gridCol w:w="1435"/>
        <w:gridCol w:w="1260"/>
        <w:gridCol w:w="4140"/>
        <w:gridCol w:w="2250"/>
      </w:tblGrid>
      <w:tr w:rsidR="000600F8" w:rsidRPr="008C4964" w:rsidTr="00B76E7E">
        <w:trPr>
          <w:trHeight w:val="3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0F8" w:rsidRPr="006E76CC" w:rsidRDefault="00310DFE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6E76CC">
              <w:rPr>
                <w:rFonts w:asciiTheme="minorBidi" w:hAnsiTheme="minorBid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0F8" w:rsidRPr="006E76CC" w:rsidRDefault="000600F8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0F8" w:rsidRPr="006E76CC" w:rsidRDefault="000600F8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Sequence (5’-3’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0F8" w:rsidRPr="006E76CC" w:rsidRDefault="000600F8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/>
                <w:bCs/>
                <w:sz w:val="24"/>
                <w:szCs w:val="24"/>
              </w:rPr>
              <w:t>Accession No.</w:t>
            </w:r>
          </w:p>
        </w:tc>
      </w:tr>
      <w:tr w:rsidR="00823594" w:rsidRPr="00F6484A" w:rsidTr="00B76E7E">
        <w:trPr>
          <w:trHeight w:val="65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GTCTTCACTACCATGGAGAAGG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TCATGGATGACCTTGGCCA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NM_001034034</w:t>
            </w:r>
          </w:p>
        </w:tc>
      </w:tr>
      <w:tr w:rsidR="00823594" w:rsidRPr="00F6484A" w:rsidTr="00B76E7E">
        <w:trPr>
          <w:trHeight w:val="623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GLI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CCTTCAAAGCCCAGTACATGC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GTGCGTCTTCAGATTTTCCA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NM_001099000.1</w:t>
            </w:r>
          </w:p>
        </w:tc>
      </w:tr>
      <w:tr w:rsidR="00823594" w:rsidRPr="00F6484A" w:rsidTr="00B76E7E">
        <w:trPr>
          <w:trHeight w:val="533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GLI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TTCACCTCCATCAATGCCACA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TTGACAGTGCTGCTGCTCACG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NM_001192250.2</w:t>
            </w:r>
          </w:p>
        </w:tc>
      </w:tr>
      <w:tr w:rsidR="00823594" w:rsidRPr="00F6484A" w:rsidTr="00B76E7E">
        <w:trPr>
          <w:trHeight w:val="533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PTCH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ACGCCTTCTCCTCTACCAC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CGCAGCATTGTCACAC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XM_005204892.4</w:t>
            </w:r>
          </w:p>
        </w:tc>
      </w:tr>
      <w:tr w:rsidR="00823594" w:rsidRPr="00F6484A" w:rsidTr="00B76E7E">
        <w:trPr>
          <w:trHeight w:val="3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SUF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CAGGTTACCGCTATCGTCAAG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CTGTTGTCGCCATAGAGATC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  <w:lang w:val="en-GB"/>
              </w:rPr>
              <w:t>NM_001098083.2</w:t>
            </w:r>
          </w:p>
        </w:tc>
      </w:tr>
      <w:tr w:rsidR="00823594" w:rsidRPr="00F6484A" w:rsidTr="00B76E7E">
        <w:trPr>
          <w:trHeight w:val="3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i/>
                <w:iCs/>
                <w:sz w:val="24"/>
                <w:szCs w:val="24"/>
              </w:rPr>
              <w:t>TIMP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Forward</w:t>
            </w:r>
          </w:p>
          <w:p w:rsidR="00823594" w:rsidRPr="006E76CC" w:rsidRDefault="00823594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ATCCGAGCCAAGGTGGTAGGG</w:t>
            </w:r>
          </w:p>
          <w:p w:rsidR="00823594" w:rsidRPr="006E76CC" w:rsidRDefault="00823594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CCTCAAGCTTAAGGCCACAG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594" w:rsidRPr="006E76CC" w:rsidRDefault="0082359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sz w:val="24"/>
                <w:szCs w:val="24"/>
              </w:rPr>
              <w:t>NM_174473.4</w:t>
            </w:r>
          </w:p>
        </w:tc>
      </w:tr>
      <w:tr w:rsidR="0029050C" w:rsidRPr="00F6484A" w:rsidTr="00B76E7E">
        <w:trPr>
          <w:trHeight w:val="40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50C" w:rsidRPr="006E76CC" w:rsidRDefault="0029050C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TGFB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050C" w:rsidRPr="006E76CC" w:rsidRDefault="0029050C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29050C" w:rsidRPr="006E76CC" w:rsidRDefault="0029050C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50C" w:rsidRPr="006E76CC" w:rsidRDefault="0029050C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CAGAGACAGGCCATTTGTATG</w:t>
            </w:r>
          </w:p>
          <w:p w:rsidR="0029050C" w:rsidRPr="006E76CC" w:rsidRDefault="0029050C" w:rsidP="00FF6291">
            <w:pPr>
              <w:bidi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CTGCCAGTTCAACAGGACCAA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50C" w:rsidRPr="006E76CC" w:rsidRDefault="0029050C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001159566</w:t>
            </w:r>
          </w:p>
        </w:tc>
      </w:tr>
      <w:tr w:rsidR="00310DFE" w:rsidRPr="00F6484A" w:rsidTr="00B76E7E">
        <w:trPr>
          <w:trHeight w:val="560"/>
        </w:trPr>
        <w:tc>
          <w:tcPr>
            <w:tcW w:w="1435" w:type="dxa"/>
          </w:tcPr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TGFBR2</w:t>
            </w:r>
          </w:p>
        </w:tc>
        <w:tc>
          <w:tcPr>
            <w:tcW w:w="1260" w:type="dxa"/>
          </w:tcPr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310DFE" w:rsidRPr="006E76CC" w:rsidRDefault="00310DF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CTCCGAAGAATGCCAGAAG</w:t>
            </w:r>
          </w:p>
          <w:p w:rsidR="00310DFE" w:rsidRPr="006E76CC" w:rsidRDefault="00310DF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AGTGATGATGACTGCATGG</w:t>
            </w:r>
          </w:p>
        </w:tc>
        <w:tc>
          <w:tcPr>
            <w:tcW w:w="2250" w:type="dxa"/>
          </w:tcPr>
          <w:p w:rsidR="00310DFE" w:rsidRPr="006E76CC" w:rsidRDefault="00310DFE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174621</w:t>
            </w:r>
          </w:p>
        </w:tc>
      </w:tr>
      <w:tr w:rsidR="00310DFE" w:rsidRPr="00F6484A" w:rsidTr="00B76E7E">
        <w:tc>
          <w:tcPr>
            <w:tcW w:w="1435" w:type="dxa"/>
          </w:tcPr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ADAM 17</w:t>
            </w:r>
          </w:p>
        </w:tc>
        <w:tc>
          <w:tcPr>
            <w:tcW w:w="1260" w:type="dxa"/>
          </w:tcPr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310DFE" w:rsidRPr="006E76CC" w:rsidRDefault="00310DF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310DFE" w:rsidRPr="006E76CC" w:rsidRDefault="00310DF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CCTTACGTCAACGCCGAAC</w:t>
            </w:r>
          </w:p>
          <w:p w:rsidR="00310DFE" w:rsidRPr="006E76CC" w:rsidRDefault="00310DF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AGGACGGAACCGACGATG</w:t>
            </w:r>
          </w:p>
        </w:tc>
        <w:tc>
          <w:tcPr>
            <w:tcW w:w="2250" w:type="dxa"/>
          </w:tcPr>
          <w:p w:rsidR="00310DFE" w:rsidRPr="006E76CC" w:rsidRDefault="00310DFE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XM_002691486.6</w:t>
            </w:r>
          </w:p>
        </w:tc>
      </w:tr>
      <w:tr w:rsidR="008A519E" w:rsidRPr="00F6484A" w:rsidTr="00B76E7E">
        <w:tc>
          <w:tcPr>
            <w:tcW w:w="1435" w:type="dxa"/>
          </w:tcPr>
          <w:p w:rsidR="008A519E" w:rsidRPr="006E76CC" w:rsidRDefault="008A519E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HPGD</w:t>
            </w:r>
          </w:p>
        </w:tc>
        <w:tc>
          <w:tcPr>
            <w:tcW w:w="1260" w:type="dxa"/>
          </w:tcPr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8A519E" w:rsidRPr="006E76CC" w:rsidRDefault="008A519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AACCTACCTGGGCTTGGATTAC</w:t>
            </w:r>
          </w:p>
          <w:p w:rsidR="008A519E" w:rsidRPr="006E76CC" w:rsidRDefault="008A519E" w:rsidP="00FF6291">
            <w:pPr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CCTGGGCAAATTGCGTTCAGTC</w:t>
            </w:r>
          </w:p>
        </w:tc>
        <w:tc>
          <w:tcPr>
            <w:tcW w:w="2250" w:type="dxa"/>
          </w:tcPr>
          <w:p w:rsidR="008A519E" w:rsidRPr="006E76CC" w:rsidRDefault="00F71E5C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001034419.2</w:t>
            </w:r>
          </w:p>
        </w:tc>
      </w:tr>
      <w:tr w:rsidR="008A519E" w:rsidRPr="00F6484A" w:rsidTr="00B76E7E">
        <w:tc>
          <w:tcPr>
            <w:tcW w:w="1435" w:type="dxa"/>
          </w:tcPr>
          <w:p w:rsidR="008A519E" w:rsidRPr="006E76CC" w:rsidRDefault="008A519E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PTGFR</w:t>
            </w:r>
          </w:p>
        </w:tc>
        <w:tc>
          <w:tcPr>
            <w:tcW w:w="1260" w:type="dxa"/>
          </w:tcPr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8A519E" w:rsidRPr="006E76CC" w:rsidRDefault="00816899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TGGGGCACCTTCTTTGATCTGG</w:t>
            </w:r>
          </w:p>
          <w:p w:rsidR="00816899" w:rsidRPr="006E76CC" w:rsidRDefault="00816899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AACCTGACAGCCAACCACGTA</w:t>
            </w:r>
          </w:p>
        </w:tc>
        <w:tc>
          <w:tcPr>
            <w:tcW w:w="2250" w:type="dxa"/>
          </w:tcPr>
          <w:p w:rsidR="008A519E" w:rsidRPr="006E76CC" w:rsidRDefault="008C496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181025.3</w:t>
            </w:r>
          </w:p>
        </w:tc>
      </w:tr>
      <w:tr w:rsidR="008A519E" w:rsidRPr="00F6484A" w:rsidTr="00B76E7E">
        <w:tc>
          <w:tcPr>
            <w:tcW w:w="1435" w:type="dxa"/>
          </w:tcPr>
          <w:p w:rsidR="008A519E" w:rsidRPr="006E76CC" w:rsidRDefault="008A519E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THBS2</w:t>
            </w:r>
          </w:p>
        </w:tc>
        <w:tc>
          <w:tcPr>
            <w:tcW w:w="1260" w:type="dxa"/>
          </w:tcPr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8A519E" w:rsidRPr="006E76CC" w:rsidRDefault="008A519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CTTCGTCCGCTTTGACTAC</w:t>
            </w:r>
          </w:p>
          <w:p w:rsidR="008A519E" w:rsidRPr="006E76CC" w:rsidRDefault="008A519E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TAGGTGAGGTCCAGGGTGT</w:t>
            </w:r>
          </w:p>
        </w:tc>
        <w:tc>
          <w:tcPr>
            <w:tcW w:w="2250" w:type="dxa"/>
          </w:tcPr>
          <w:p w:rsidR="008A519E" w:rsidRPr="006E76CC" w:rsidRDefault="008A519E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176872</w:t>
            </w:r>
          </w:p>
        </w:tc>
      </w:tr>
      <w:tr w:rsidR="008A519E" w:rsidRPr="00F6484A" w:rsidTr="00B76E7E">
        <w:trPr>
          <w:trHeight w:val="488"/>
        </w:trPr>
        <w:tc>
          <w:tcPr>
            <w:tcW w:w="1435" w:type="dxa"/>
          </w:tcPr>
          <w:p w:rsidR="008A519E" w:rsidRPr="006E76CC" w:rsidRDefault="008A519E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1260" w:type="dxa"/>
          </w:tcPr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8A519E" w:rsidRPr="006E76CC" w:rsidRDefault="008A519E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8A519E" w:rsidRPr="006E76CC" w:rsidRDefault="00874F22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GAGAGGGTCGCAATGATG</w:t>
            </w:r>
          </w:p>
          <w:p w:rsidR="00874F22" w:rsidRPr="006E76CC" w:rsidRDefault="00874F22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TGGCACGGAGGTGTGATCTA</w:t>
            </w:r>
          </w:p>
        </w:tc>
        <w:tc>
          <w:tcPr>
            <w:tcW w:w="2250" w:type="dxa"/>
          </w:tcPr>
          <w:p w:rsidR="008A519E" w:rsidRPr="006E76CC" w:rsidRDefault="00874F22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174744</w:t>
            </w:r>
          </w:p>
        </w:tc>
      </w:tr>
      <w:tr w:rsidR="008A519E" w:rsidRPr="00F6484A" w:rsidTr="00B76E7E">
        <w:trPr>
          <w:trHeight w:val="542"/>
        </w:trPr>
        <w:tc>
          <w:tcPr>
            <w:tcW w:w="1435" w:type="dxa"/>
          </w:tcPr>
          <w:p w:rsidR="008A519E" w:rsidRPr="006E76CC" w:rsidRDefault="00955A1C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BMP4</w:t>
            </w:r>
          </w:p>
        </w:tc>
        <w:tc>
          <w:tcPr>
            <w:tcW w:w="1260" w:type="dxa"/>
          </w:tcPr>
          <w:p w:rsidR="00955A1C" w:rsidRPr="006E76CC" w:rsidRDefault="00955A1C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8A519E" w:rsidRPr="006E76CC" w:rsidRDefault="00955A1C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8A519E" w:rsidRPr="006E76CC" w:rsidRDefault="00D906DF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ACTGGGATCAGGGCTTTCATC</w:t>
            </w:r>
          </w:p>
          <w:p w:rsidR="00D906DF" w:rsidRPr="006E76CC" w:rsidRDefault="00D906DF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TCACATCAAAAGTTTCCCACCG</w:t>
            </w:r>
          </w:p>
        </w:tc>
        <w:tc>
          <w:tcPr>
            <w:tcW w:w="2250" w:type="dxa"/>
          </w:tcPr>
          <w:p w:rsidR="008A519E" w:rsidRPr="006E76CC" w:rsidRDefault="00F71E5C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001045877.1</w:t>
            </w:r>
          </w:p>
        </w:tc>
      </w:tr>
      <w:tr w:rsidR="00955A1C" w:rsidRPr="00F6484A" w:rsidTr="00B76E7E">
        <w:tc>
          <w:tcPr>
            <w:tcW w:w="1435" w:type="dxa"/>
          </w:tcPr>
          <w:p w:rsidR="00955A1C" w:rsidRPr="006E76CC" w:rsidRDefault="00955A1C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1260" w:type="dxa"/>
          </w:tcPr>
          <w:p w:rsidR="00955A1C" w:rsidRPr="006E76CC" w:rsidRDefault="00955A1C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955A1C" w:rsidRPr="006E76CC" w:rsidRDefault="00955A1C" w:rsidP="00B76E7E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955A1C" w:rsidRPr="006E76CC" w:rsidRDefault="006C120A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AGCGGTGCAGCAAATCCTTG</w:t>
            </w:r>
          </w:p>
          <w:p w:rsidR="00015D90" w:rsidRPr="006E76CC" w:rsidRDefault="00015D90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TGTGTTGGGAGTGGGTTTCA</w:t>
            </w:r>
          </w:p>
        </w:tc>
        <w:tc>
          <w:tcPr>
            <w:tcW w:w="2250" w:type="dxa"/>
          </w:tcPr>
          <w:p w:rsidR="00955A1C" w:rsidRPr="006E76CC" w:rsidRDefault="00015D90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174445</w:t>
            </w:r>
          </w:p>
        </w:tc>
      </w:tr>
      <w:tr w:rsidR="00FE4D69" w:rsidRPr="00F6484A" w:rsidTr="00B76E7E">
        <w:tc>
          <w:tcPr>
            <w:tcW w:w="1435" w:type="dxa"/>
          </w:tcPr>
          <w:p w:rsidR="00FE4D69" w:rsidRPr="006E76CC" w:rsidRDefault="00FE4D69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i/>
                <w:iCs/>
                <w:sz w:val="24"/>
                <w:szCs w:val="24"/>
              </w:rPr>
              <w:t>RPS26</w:t>
            </w:r>
          </w:p>
        </w:tc>
        <w:tc>
          <w:tcPr>
            <w:tcW w:w="1260" w:type="dxa"/>
          </w:tcPr>
          <w:p w:rsidR="00FE4D69" w:rsidRPr="006E76CC" w:rsidRDefault="00FE4D69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Forward</w:t>
            </w:r>
          </w:p>
          <w:p w:rsidR="00FE4D69" w:rsidRPr="006E76CC" w:rsidRDefault="00FE4D69" w:rsidP="00B76E7E">
            <w:pPr>
              <w:bidi w:val="0"/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:rsidR="00FE4D69" w:rsidRPr="006E76CC" w:rsidRDefault="00FE4D69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CCAACTGTGCCCGATGTG</w:t>
            </w:r>
          </w:p>
          <w:p w:rsidR="006A63B4" w:rsidRPr="006E76CC" w:rsidRDefault="006A63B4" w:rsidP="00FF6291">
            <w:pPr>
              <w:bidi w:val="0"/>
              <w:spacing w:line="276" w:lineRule="auto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TTCCCGAGAGCGATTCCTGA</w:t>
            </w:r>
          </w:p>
        </w:tc>
        <w:tc>
          <w:tcPr>
            <w:tcW w:w="2250" w:type="dxa"/>
          </w:tcPr>
          <w:p w:rsidR="00FE4D69" w:rsidRPr="006E76CC" w:rsidRDefault="006A63B4" w:rsidP="00102895">
            <w:pPr>
              <w:bidi w:val="0"/>
              <w:spacing w:line="276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 w:rsidRPr="006E76CC">
              <w:rPr>
                <w:rFonts w:asciiTheme="minorBidi" w:hAnsiTheme="minorBidi"/>
                <w:bCs/>
                <w:sz w:val="24"/>
                <w:szCs w:val="24"/>
              </w:rPr>
              <w:t>NM_001015561</w:t>
            </w:r>
          </w:p>
        </w:tc>
      </w:tr>
    </w:tbl>
    <w:p w:rsidR="008C4964" w:rsidRDefault="00FF6291" w:rsidP="00102895">
      <w:pPr>
        <w:spacing w:line="276" w:lineRule="auto"/>
        <w:rPr>
          <w:sz w:val="23"/>
          <w:szCs w:val="23"/>
        </w:rPr>
      </w:pPr>
      <w:r w:rsidRPr="0092769B">
        <w:rPr>
          <w:rFonts w:asciiTheme="minorBidi" w:hAnsiTheme="minorBidi"/>
          <w:b/>
          <w:bCs/>
          <w:noProof/>
          <w:lang w:bidi="k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5438775" cy="3238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5D4A" w:rsidRPr="00535782" w:rsidRDefault="000A7A9C" w:rsidP="00015D4A">
                            <w:pPr>
                              <w:bidi w:val="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3578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1. List of primers used for qRT-PC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428.25pt;height:25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" fillcolor="white [3201]" stroked="f" strokeweight=".5pt">
                <v:textbox>
                  <w:txbxContent>
                    <w:p w:rsidR="00015D4A" w:rsidRPr="00535782" w:rsidRDefault="000A7A9C" w:rsidP="00015D4A">
                      <w:pPr>
                        <w:bidi w:val="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535782">
                        <w:rPr>
                          <w:b/>
                          <w:bCs/>
                          <w:sz w:val="24"/>
                          <w:szCs w:val="24"/>
                        </w:rPr>
                        <w:t>Supplementary Table 1. List of primers used for qRT-PCR.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:rsidR="008C4964" w:rsidRDefault="008C4964" w:rsidP="008C4964">
      <w:pPr>
        <w:rPr>
          <w:sz w:val="23"/>
          <w:szCs w:val="23"/>
        </w:rPr>
      </w:pPr>
    </w:p>
    <w:p w:rsidR="00B55789" w:rsidRPr="008C4964" w:rsidRDefault="00B55789" w:rsidP="008C4964">
      <w:pPr>
        <w:rPr>
          <w:sz w:val="23"/>
          <w:szCs w:val="23"/>
        </w:rPr>
      </w:pPr>
    </w:p>
    <w:sectPr w:rsidR="00B55789" w:rsidRPr="008C49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508" w:rsidRDefault="00022508" w:rsidP="008C4964">
      <w:pPr>
        <w:spacing w:after="0" w:line="240" w:lineRule="auto"/>
      </w:pPr>
      <w:r>
        <w:separator/>
      </w:r>
    </w:p>
  </w:endnote>
  <w:endnote w:type="continuationSeparator" w:id="0">
    <w:p w:rsidR="00022508" w:rsidRDefault="00022508" w:rsidP="008C4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508" w:rsidRDefault="00022508" w:rsidP="008C4964">
      <w:pPr>
        <w:spacing w:after="0" w:line="240" w:lineRule="auto"/>
      </w:pPr>
      <w:r>
        <w:separator/>
      </w:r>
    </w:p>
  </w:footnote>
  <w:footnote w:type="continuationSeparator" w:id="0">
    <w:p w:rsidR="00022508" w:rsidRDefault="00022508" w:rsidP="008C4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F8"/>
    <w:rsid w:val="00015D4A"/>
    <w:rsid w:val="00015D90"/>
    <w:rsid w:val="00022508"/>
    <w:rsid w:val="000600F8"/>
    <w:rsid w:val="000A424D"/>
    <w:rsid w:val="000A7A9C"/>
    <w:rsid w:val="00102895"/>
    <w:rsid w:val="00214C8B"/>
    <w:rsid w:val="00217769"/>
    <w:rsid w:val="002350F9"/>
    <w:rsid w:val="0029050C"/>
    <w:rsid w:val="00310DFE"/>
    <w:rsid w:val="004C5FEA"/>
    <w:rsid w:val="004D429E"/>
    <w:rsid w:val="00535782"/>
    <w:rsid w:val="005C5025"/>
    <w:rsid w:val="006A63B4"/>
    <w:rsid w:val="006C120A"/>
    <w:rsid w:val="006E76CC"/>
    <w:rsid w:val="00816899"/>
    <w:rsid w:val="00823594"/>
    <w:rsid w:val="00874F22"/>
    <w:rsid w:val="008A519E"/>
    <w:rsid w:val="008C4964"/>
    <w:rsid w:val="00903CBE"/>
    <w:rsid w:val="0092769B"/>
    <w:rsid w:val="00955A1C"/>
    <w:rsid w:val="00A60690"/>
    <w:rsid w:val="00AA4A2C"/>
    <w:rsid w:val="00AB3FED"/>
    <w:rsid w:val="00B2199D"/>
    <w:rsid w:val="00B55789"/>
    <w:rsid w:val="00B76E7E"/>
    <w:rsid w:val="00C042B3"/>
    <w:rsid w:val="00C13191"/>
    <w:rsid w:val="00D906DF"/>
    <w:rsid w:val="00EF6739"/>
    <w:rsid w:val="00F6484A"/>
    <w:rsid w:val="00F71E5C"/>
    <w:rsid w:val="00FB5777"/>
    <w:rsid w:val="00FD3CAA"/>
    <w:rsid w:val="00FE4D69"/>
    <w:rsid w:val="00FF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B5F57-B1B5-4C92-AE7E-010A4DEF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F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0F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964"/>
  </w:style>
  <w:style w:type="paragraph" w:styleId="Footer">
    <w:name w:val="footer"/>
    <w:basedOn w:val="Normal"/>
    <w:link w:val="FooterChar"/>
    <w:uiPriority w:val="99"/>
    <w:unhideWhenUsed/>
    <w:rsid w:val="008C4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D8BE1-3059-48A6-BC9D-6CD8CFB77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n-lab</dc:creator>
  <cp:keywords/>
  <dc:description/>
  <cp:lastModifiedBy>meidan-lab</cp:lastModifiedBy>
  <cp:revision>2</cp:revision>
  <dcterms:created xsi:type="dcterms:W3CDTF">2020-12-15T07:22:00Z</dcterms:created>
  <dcterms:modified xsi:type="dcterms:W3CDTF">2020-12-15T07:22:00Z</dcterms:modified>
</cp:coreProperties>
</file>